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CBFB30" w14:textId="27D64A58" w:rsidR="00386121" w:rsidRPr="004C7DD1" w:rsidRDefault="002522EF" w:rsidP="004C7DD1">
      <w:pPr>
        <w:jc w:val="center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Additional File 4: </w:t>
      </w:r>
      <w:r w:rsidR="004C7DD1" w:rsidRPr="004C7DD1">
        <w:rPr>
          <w:rFonts w:ascii="Calibri" w:hAnsi="Calibri" w:cs="Calibri"/>
          <w:b/>
          <w:bCs/>
          <w:sz w:val="24"/>
          <w:szCs w:val="24"/>
        </w:rPr>
        <w:t>TIC Curriculum Out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4348"/>
        <w:gridCol w:w="3117"/>
      </w:tblGrid>
      <w:tr w:rsidR="004C7DD1" w:rsidRPr="004C7DD1" w14:paraId="5D72E572" w14:textId="77777777" w:rsidTr="00DD6C5C">
        <w:tc>
          <w:tcPr>
            <w:tcW w:w="1885" w:type="dxa"/>
          </w:tcPr>
          <w:p w14:paraId="102AAD5E" w14:textId="77777777" w:rsidR="004C7DD1" w:rsidRPr="004C7DD1" w:rsidRDefault="004C7DD1" w:rsidP="00DD6C5C">
            <w:pPr>
              <w:rPr>
                <w:rFonts w:ascii="Calibri" w:hAnsi="Calibri" w:cs="Calibri"/>
                <w:b/>
                <w:bCs/>
              </w:rPr>
            </w:pPr>
            <w:r w:rsidRPr="004C7DD1">
              <w:rPr>
                <w:rFonts w:ascii="Calibri" w:hAnsi="Calibri" w:cs="Calibri"/>
                <w:b/>
                <w:bCs/>
              </w:rPr>
              <w:t>Topics</w:t>
            </w:r>
          </w:p>
        </w:tc>
        <w:tc>
          <w:tcPr>
            <w:tcW w:w="4348" w:type="dxa"/>
          </w:tcPr>
          <w:p w14:paraId="50499716" w14:textId="77777777" w:rsidR="004C7DD1" w:rsidRPr="004C7DD1" w:rsidRDefault="004C7DD1" w:rsidP="00DD6C5C">
            <w:pPr>
              <w:rPr>
                <w:rFonts w:ascii="Calibri" w:hAnsi="Calibri" w:cs="Calibri"/>
                <w:b/>
                <w:bCs/>
              </w:rPr>
            </w:pPr>
            <w:r w:rsidRPr="004C7DD1">
              <w:rPr>
                <w:rFonts w:ascii="Calibri" w:hAnsi="Calibri" w:cs="Calibri"/>
                <w:b/>
                <w:bCs/>
              </w:rPr>
              <w:t>Learning Outcome</w:t>
            </w:r>
          </w:p>
        </w:tc>
        <w:tc>
          <w:tcPr>
            <w:tcW w:w="3117" w:type="dxa"/>
          </w:tcPr>
          <w:p w14:paraId="32360537" w14:textId="77777777" w:rsidR="004C7DD1" w:rsidRPr="004C7DD1" w:rsidRDefault="004C7DD1" w:rsidP="00DD6C5C">
            <w:pPr>
              <w:rPr>
                <w:rFonts w:ascii="Calibri" w:hAnsi="Calibri" w:cs="Calibri"/>
                <w:b/>
                <w:bCs/>
              </w:rPr>
            </w:pPr>
            <w:r w:rsidRPr="004C7DD1">
              <w:rPr>
                <w:rFonts w:ascii="Calibri" w:hAnsi="Calibri" w:cs="Calibri"/>
                <w:b/>
                <w:bCs/>
              </w:rPr>
              <w:t>Learning Objectives</w:t>
            </w:r>
          </w:p>
        </w:tc>
      </w:tr>
      <w:tr w:rsidR="004C7DD1" w:rsidRPr="004C7DD1" w14:paraId="450ED2F6" w14:textId="77777777" w:rsidTr="00DD6C5C">
        <w:tc>
          <w:tcPr>
            <w:tcW w:w="1885" w:type="dxa"/>
          </w:tcPr>
          <w:p w14:paraId="1BD937C8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Topic 1: Introduction to Trauma-informed Care</w:t>
            </w:r>
          </w:p>
        </w:tc>
        <w:tc>
          <w:tcPr>
            <w:tcW w:w="4348" w:type="dxa"/>
          </w:tcPr>
          <w:p w14:paraId="773DC6AC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Knowledge: understand the importance of TIC in relation to health outcomes and organizational well-being.</w:t>
            </w:r>
          </w:p>
          <w:p w14:paraId="17FBBE94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Competence/Skill: Correctly identify the 6 principles of TIC.</w:t>
            </w:r>
          </w:p>
          <w:p w14:paraId="2FCB049D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Knowledge: Understand how re- traumatization in healthcare can negatively impact health and how to minimize this risk.</w:t>
            </w:r>
          </w:p>
        </w:tc>
        <w:tc>
          <w:tcPr>
            <w:tcW w:w="3117" w:type="dxa"/>
          </w:tcPr>
          <w:p w14:paraId="1A7CD481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Define the concept of trauma and trauma-informed care.</w:t>
            </w:r>
          </w:p>
          <w:p w14:paraId="41F107B2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Name 6 key principles of trauma- informed care.</w:t>
            </w:r>
          </w:p>
          <w:p w14:paraId="56C0FF4B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Describe the term re-traumatization.</w:t>
            </w:r>
          </w:p>
        </w:tc>
      </w:tr>
      <w:tr w:rsidR="004C7DD1" w:rsidRPr="004C7DD1" w14:paraId="3D706124" w14:textId="77777777" w:rsidTr="00DD6C5C">
        <w:tc>
          <w:tcPr>
            <w:tcW w:w="1885" w:type="dxa"/>
          </w:tcPr>
          <w:p w14:paraId="64C004BA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Topic 2: Introduction to Trauma</w:t>
            </w:r>
          </w:p>
        </w:tc>
        <w:tc>
          <w:tcPr>
            <w:tcW w:w="4348" w:type="dxa"/>
          </w:tcPr>
          <w:p w14:paraId="358239D9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Understanding Adverse Childhood Experiences (ACEs) and key findings related to that study.</w:t>
            </w:r>
          </w:p>
          <w:p w14:paraId="5FF21159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Understand the implications of trauma prevalence in Canada.</w:t>
            </w:r>
          </w:p>
          <w:p w14:paraId="6490632A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Learn about the importance and relevance of learning about TIC in healthcare environments.</w:t>
            </w:r>
          </w:p>
        </w:tc>
        <w:tc>
          <w:tcPr>
            <w:tcW w:w="3117" w:type="dxa"/>
          </w:tcPr>
          <w:p w14:paraId="12392850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Describe different types of trauma experiences.</w:t>
            </w:r>
          </w:p>
          <w:p w14:paraId="35CC47AD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Recall the prevalence of trauma in Canada.</w:t>
            </w:r>
          </w:p>
          <w:p w14:paraId="78E67DAD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Name at least 5 ways in which trauma can impact physical health and 5 ways in which trauma can impact mental health.</w:t>
            </w:r>
          </w:p>
        </w:tc>
      </w:tr>
      <w:tr w:rsidR="004C7DD1" w:rsidRPr="004C7DD1" w14:paraId="0A59F840" w14:textId="77777777" w:rsidTr="00DD6C5C">
        <w:tc>
          <w:tcPr>
            <w:tcW w:w="1885" w:type="dxa"/>
          </w:tcPr>
          <w:p w14:paraId="1B4B6F55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Topic 3: Trauma Symptoms &amp; Comorbidity</w:t>
            </w:r>
          </w:p>
        </w:tc>
        <w:tc>
          <w:tcPr>
            <w:tcW w:w="4348" w:type="dxa"/>
          </w:tcPr>
          <w:p w14:paraId="37FACDC5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Recognize common mental and physical health symptoms, behaviors, and comorbid (often associated) diagnosis’ that can be related to trauma.</w:t>
            </w:r>
          </w:p>
          <w:p w14:paraId="2BB4D9C1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To understand that symptoms and behaviors can often be coping strategies that individuals who have experienced trauma may use.</w:t>
            </w:r>
          </w:p>
        </w:tc>
        <w:tc>
          <w:tcPr>
            <w:tcW w:w="3117" w:type="dxa"/>
          </w:tcPr>
          <w:p w14:paraId="54129D20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List 10 symptoms that can be related to trauma experiences.</w:t>
            </w:r>
          </w:p>
          <w:p w14:paraId="6922B08F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Name 5 mental health diagnoses commonly associated with trauma.</w:t>
            </w:r>
          </w:p>
          <w:p w14:paraId="72DC5947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List 10 common behaviors that can be a coping mechanism to manage trauma-related symptoms.</w:t>
            </w:r>
          </w:p>
        </w:tc>
      </w:tr>
      <w:tr w:rsidR="004C7DD1" w:rsidRPr="004C7DD1" w14:paraId="23CD37BE" w14:textId="77777777" w:rsidTr="00DD6C5C">
        <w:tc>
          <w:tcPr>
            <w:tcW w:w="1885" w:type="dxa"/>
          </w:tcPr>
          <w:p w14:paraId="389561AD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Topic 4: Neurobiology</w:t>
            </w:r>
          </w:p>
        </w:tc>
        <w:tc>
          <w:tcPr>
            <w:tcW w:w="4348" w:type="dxa"/>
          </w:tcPr>
          <w:p w14:paraId="55D10D0D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Identify and differentiate between survival responses in the context of trauma.</w:t>
            </w:r>
          </w:p>
          <w:p w14:paraId="4FEE9871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Understand and describe impact of trauma on cognition (e.g. thought process, and perception).</w:t>
            </w:r>
          </w:p>
          <w:p w14:paraId="0F5B1666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How trauma relates to altered neurobiological pathways and its impact on person’s behavior.</w:t>
            </w:r>
          </w:p>
        </w:tc>
        <w:tc>
          <w:tcPr>
            <w:tcW w:w="3117" w:type="dxa"/>
          </w:tcPr>
          <w:p w14:paraId="3476F762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Practice explaining the role of the amygdala in trauma.</w:t>
            </w:r>
          </w:p>
          <w:p w14:paraId="52FD4A82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Identify examples of the survival responses (fight, flight, freeze, collapse/submit).</w:t>
            </w:r>
          </w:p>
          <w:p w14:paraId="5A204A3F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Describe the impact that trauma can have on cognition.</w:t>
            </w:r>
          </w:p>
        </w:tc>
      </w:tr>
      <w:tr w:rsidR="004C7DD1" w:rsidRPr="004C7DD1" w14:paraId="5B928A5C" w14:textId="77777777" w:rsidTr="00DD6C5C">
        <w:tc>
          <w:tcPr>
            <w:tcW w:w="1885" w:type="dxa"/>
          </w:tcPr>
          <w:p w14:paraId="12E03A3C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Topic 5: When/How to ask about Trauma</w:t>
            </w:r>
          </w:p>
        </w:tc>
        <w:tc>
          <w:tcPr>
            <w:tcW w:w="4348" w:type="dxa"/>
          </w:tcPr>
          <w:p w14:paraId="3F26CAD7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Learn communication skills when asking about trauma and/or responding to patient/client/colleague disclosures to create a supportive, non-retraumatizing environment.</w:t>
            </w:r>
          </w:p>
          <w:p w14:paraId="4E40790A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lastRenderedPageBreak/>
              <w:t>- To provide a basic understanding of, and ability to differentiate between, various tools used to assess trauma.</w:t>
            </w:r>
          </w:p>
        </w:tc>
        <w:tc>
          <w:tcPr>
            <w:tcW w:w="3117" w:type="dxa"/>
          </w:tcPr>
          <w:p w14:paraId="1A7053CB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lastRenderedPageBreak/>
              <w:t>- Practice how to ask about trauma and respond to patient/client/colleague disclosures.</w:t>
            </w:r>
          </w:p>
          <w:p w14:paraId="624B6072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 xml:space="preserve">- Name 3 examples of universal screening questions for trauma. </w:t>
            </w:r>
          </w:p>
          <w:p w14:paraId="00BFDD1E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List 3 tools to assess trauma.</w:t>
            </w:r>
          </w:p>
        </w:tc>
      </w:tr>
      <w:tr w:rsidR="004C7DD1" w:rsidRPr="004C7DD1" w14:paraId="0DB051DE" w14:textId="77777777" w:rsidTr="00DD6C5C">
        <w:tc>
          <w:tcPr>
            <w:tcW w:w="1885" w:type="dxa"/>
          </w:tcPr>
          <w:p w14:paraId="1FD2C9AF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Topic 6: Physical touch and TIC</w:t>
            </w:r>
          </w:p>
        </w:tc>
        <w:tc>
          <w:tcPr>
            <w:tcW w:w="4348" w:type="dxa"/>
          </w:tcPr>
          <w:p w14:paraId="749010D8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To provide a basic understanding of the definition and importance of consent.</w:t>
            </w:r>
          </w:p>
          <w:p w14:paraId="55E3193E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Learn how to apply the principles of consent in healthcare practices, including during physical exams.</w:t>
            </w:r>
          </w:p>
        </w:tc>
        <w:tc>
          <w:tcPr>
            <w:tcW w:w="3117" w:type="dxa"/>
          </w:tcPr>
          <w:p w14:paraId="044C3339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List 3 important components of consent.</w:t>
            </w:r>
          </w:p>
          <w:p w14:paraId="7A55C10F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Describe 3 methods to ask for consent around physical touch in a trauma- informed manner.</w:t>
            </w:r>
          </w:p>
          <w:p w14:paraId="46DC54DC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Summarize 5 tips for how to perform physical exams utilizing a trauma- informed approach.</w:t>
            </w:r>
          </w:p>
        </w:tc>
      </w:tr>
      <w:tr w:rsidR="004C7DD1" w:rsidRPr="004C7DD1" w14:paraId="4D398E93" w14:textId="77777777" w:rsidTr="00DD6C5C">
        <w:tc>
          <w:tcPr>
            <w:tcW w:w="1885" w:type="dxa"/>
          </w:tcPr>
          <w:p w14:paraId="4041723D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Topic 7: Emotions and TIC</w:t>
            </w:r>
          </w:p>
        </w:tc>
        <w:tc>
          <w:tcPr>
            <w:tcW w:w="4348" w:type="dxa"/>
          </w:tcPr>
          <w:p w14:paraId="29C857AB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Understanding and utilizing the basic skills and strategies to help with emotion regulation.</w:t>
            </w:r>
          </w:p>
          <w:p w14:paraId="05D7F5DE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Learn how to apply trauma-informed non- verbal communication skills.</w:t>
            </w:r>
          </w:p>
          <w:p w14:paraId="490008B6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Understand trauma-informed conflict resolution skills and strategies.</w:t>
            </w:r>
          </w:p>
        </w:tc>
        <w:tc>
          <w:tcPr>
            <w:tcW w:w="3117" w:type="dxa"/>
          </w:tcPr>
          <w:p w14:paraId="215AF766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 xml:space="preserve">- Practice 5 grounding tools to manage emotional dysregulation. </w:t>
            </w:r>
          </w:p>
          <w:p w14:paraId="39D1D042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Analyze the use of 5 non-verbal   communication skills in video demonstrations.</w:t>
            </w:r>
          </w:p>
          <w:p w14:paraId="412F4367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Learn 3 trauma-informed conflict resolution skills.</w:t>
            </w:r>
          </w:p>
        </w:tc>
      </w:tr>
      <w:tr w:rsidR="004C7DD1" w:rsidRPr="004C7DD1" w14:paraId="6BD235BD" w14:textId="77777777" w:rsidTr="00DD6C5C">
        <w:tc>
          <w:tcPr>
            <w:tcW w:w="1885" w:type="dxa"/>
          </w:tcPr>
          <w:p w14:paraId="341F742C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Topic 8: Equity, Diversity, Inclusion &amp; TIC</w:t>
            </w:r>
          </w:p>
        </w:tc>
        <w:tc>
          <w:tcPr>
            <w:tcW w:w="4348" w:type="dxa"/>
          </w:tcPr>
          <w:p w14:paraId="35B87C80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Demonstrate the benefits that can result when a healthcare organization uses of inclusive TIC approaches.</w:t>
            </w:r>
          </w:p>
          <w:p w14:paraId="018CFD0A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Equip healthcare staff with strategies to engage with the patient population, to prevent re-traumatization and promote a healing atmosphere.</w:t>
            </w:r>
          </w:p>
        </w:tc>
        <w:tc>
          <w:tcPr>
            <w:tcW w:w="3117" w:type="dxa"/>
          </w:tcPr>
          <w:p w14:paraId="18D42780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Name 5 practical approaches to create a welcoming and inclusive space.</w:t>
            </w:r>
          </w:p>
          <w:p w14:paraId="1DFC1C31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Describe 5 common societal, cultural/organizational barriers that can impact the provision of trauma- informed care.</w:t>
            </w:r>
          </w:p>
        </w:tc>
      </w:tr>
      <w:tr w:rsidR="004C7DD1" w:rsidRPr="004C7DD1" w14:paraId="05B38394" w14:textId="77777777" w:rsidTr="00DD6C5C">
        <w:tc>
          <w:tcPr>
            <w:tcW w:w="1885" w:type="dxa"/>
          </w:tcPr>
          <w:p w14:paraId="7A64831D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Topic 9: TIC in the Workplace</w:t>
            </w:r>
          </w:p>
        </w:tc>
        <w:tc>
          <w:tcPr>
            <w:tcW w:w="4348" w:type="dxa"/>
          </w:tcPr>
          <w:p w14:paraId="7D06E3E5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Understanding of the emotional and psychological impact of vicarious trauma.</w:t>
            </w:r>
          </w:p>
          <w:p w14:paraId="0C61CBD8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Demonstrate self-care strategies and identify skills for minimizing and avoiding burnout.</w:t>
            </w:r>
          </w:p>
          <w:p w14:paraId="1ED5D67E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Highlight the importance of having a trauma-informed workplace and provide effective organizational tools and strategies to do so.</w:t>
            </w:r>
          </w:p>
        </w:tc>
        <w:tc>
          <w:tcPr>
            <w:tcW w:w="3117" w:type="dxa"/>
          </w:tcPr>
          <w:p w14:paraId="0C925C05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Define the term vicarious trauma. - Explain the concept of burnout.</w:t>
            </w:r>
          </w:p>
          <w:p w14:paraId="65E0E0CA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Learn 8 strategies for healthcare staff self-care.</w:t>
            </w:r>
          </w:p>
          <w:p w14:paraId="7F1C8F54" w14:textId="77777777" w:rsidR="004C7DD1" w:rsidRPr="004C7DD1" w:rsidRDefault="004C7DD1" w:rsidP="00DD6C5C">
            <w:pPr>
              <w:rPr>
                <w:rFonts w:ascii="Calibri" w:hAnsi="Calibri" w:cs="Calibri"/>
              </w:rPr>
            </w:pPr>
            <w:r w:rsidRPr="004C7DD1">
              <w:rPr>
                <w:rFonts w:ascii="Calibri" w:hAnsi="Calibri" w:cs="Calibri"/>
              </w:rPr>
              <w:t>- List 5 approaches that organizations can implement to align with trauma- informed practices.</w:t>
            </w:r>
          </w:p>
        </w:tc>
      </w:tr>
    </w:tbl>
    <w:p w14:paraId="018CC33D" w14:textId="77777777" w:rsidR="004C7DD1" w:rsidRPr="004C7DD1" w:rsidRDefault="004C7DD1" w:rsidP="004C7DD1">
      <w:pPr>
        <w:rPr>
          <w:b/>
          <w:bCs/>
        </w:rPr>
      </w:pPr>
    </w:p>
    <w:sectPr w:rsidR="004C7DD1" w:rsidRPr="004C7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121"/>
    <w:rsid w:val="002522EF"/>
    <w:rsid w:val="00386121"/>
    <w:rsid w:val="004C7DD1"/>
    <w:rsid w:val="00857218"/>
    <w:rsid w:val="00AB5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E6120"/>
  <w15:chartTrackingRefBased/>
  <w15:docId w15:val="{2F2A0D07-C59D-4D3F-993D-19E021E32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12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1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1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12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612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612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612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612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612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612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1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1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1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61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61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61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61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61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61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61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61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612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61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612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861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612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861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61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61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61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612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79</Words>
  <Characters>3873</Characters>
  <Application>Microsoft Office Word</Application>
  <DocSecurity>0</DocSecurity>
  <Lines>32</Lines>
  <Paragraphs>9</Paragraphs>
  <ScaleCrop>false</ScaleCrop>
  <Company>Women's College Hospital</Company>
  <LinksUpToDate>false</LinksUpToDate>
  <CharactersWithSpaces>4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t, Kaniz</dc:creator>
  <cp:keywords/>
  <dc:description/>
  <cp:lastModifiedBy>Farhat, Kaniz</cp:lastModifiedBy>
  <cp:revision>3</cp:revision>
  <dcterms:created xsi:type="dcterms:W3CDTF">2024-09-10T20:48:00Z</dcterms:created>
  <dcterms:modified xsi:type="dcterms:W3CDTF">2024-11-12T19:00:00Z</dcterms:modified>
</cp:coreProperties>
</file>